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4DCD" w14:textId="587B2D38" w:rsidR="00DD5F4D" w:rsidRPr="00D76187" w:rsidRDefault="003D2900" w:rsidP="006177C6">
      <w:pPr>
        <w:pStyle w:val="Geenafstand"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3D2900">
        <w:rPr>
          <w:rFonts w:ascii="Arial" w:hAnsi="Arial" w:cs="Arial"/>
          <w:b/>
          <w:sz w:val="24"/>
          <w:szCs w:val="24"/>
          <w:lang w:val="en-US"/>
        </w:rPr>
        <w:t>Additional</w:t>
      </w:r>
      <w:r w:rsidR="006177C6" w:rsidRPr="00D7618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818B3" w:rsidRPr="00D76187">
        <w:rPr>
          <w:rFonts w:ascii="Arial" w:hAnsi="Arial" w:cs="Arial"/>
          <w:b/>
          <w:sz w:val="24"/>
          <w:szCs w:val="24"/>
          <w:lang w:val="en-US"/>
        </w:rPr>
        <w:t>F</w:t>
      </w:r>
      <w:r w:rsidR="006177C6" w:rsidRPr="00D76187">
        <w:rPr>
          <w:rFonts w:ascii="Arial" w:hAnsi="Arial" w:cs="Arial"/>
          <w:b/>
          <w:sz w:val="24"/>
          <w:szCs w:val="24"/>
          <w:lang w:val="en-US"/>
        </w:rPr>
        <w:t xml:space="preserve">ile </w:t>
      </w:r>
      <w:r w:rsidR="002E319F" w:rsidRPr="00D76187">
        <w:rPr>
          <w:rFonts w:ascii="Arial" w:hAnsi="Arial" w:cs="Arial"/>
          <w:b/>
          <w:sz w:val="24"/>
          <w:szCs w:val="24"/>
          <w:lang w:val="en-US"/>
        </w:rPr>
        <w:t>1</w:t>
      </w:r>
    </w:p>
    <w:p w14:paraId="446B8384" w14:textId="37A01F2A" w:rsidR="006177C6" w:rsidRPr="00D76187" w:rsidRDefault="006177C6" w:rsidP="006177C6">
      <w:pPr>
        <w:pStyle w:val="Geenafstand"/>
        <w:spacing w:line="480" w:lineRule="auto"/>
        <w:rPr>
          <w:rFonts w:ascii="Arial" w:hAnsi="Arial" w:cs="Arial"/>
          <w:b/>
          <w:lang w:val="en-US"/>
        </w:rPr>
      </w:pPr>
      <w:r w:rsidRPr="00D76187">
        <w:rPr>
          <w:rFonts w:ascii="Arial" w:hAnsi="Arial" w:cs="Arial"/>
          <w:b/>
          <w:lang w:val="en-US"/>
        </w:rPr>
        <w:t xml:space="preserve">Synchronization of the presenting complaints in the MTS, </w:t>
      </w:r>
      <w:r w:rsidR="002E319F" w:rsidRPr="00D76187">
        <w:rPr>
          <w:rFonts w:ascii="Arial" w:hAnsi="Arial" w:cs="Arial"/>
          <w:b/>
          <w:lang w:val="en-US"/>
        </w:rPr>
        <w:t>NTS</w:t>
      </w:r>
      <w:r w:rsidRPr="00D76187">
        <w:rPr>
          <w:rFonts w:ascii="Arial" w:hAnsi="Arial" w:cs="Arial"/>
          <w:b/>
          <w:lang w:val="en-US"/>
        </w:rPr>
        <w:t xml:space="preserve"> and </w:t>
      </w:r>
      <w:r w:rsidR="002E319F" w:rsidRPr="00D76187">
        <w:rPr>
          <w:rFonts w:ascii="Arial" w:hAnsi="Arial" w:cs="Arial"/>
          <w:b/>
          <w:lang w:val="en-US"/>
        </w:rPr>
        <w:t>ESI</w:t>
      </w:r>
    </w:p>
    <w:tbl>
      <w:tblPr>
        <w:tblStyle w:val="Tabelraster"/>
        <w:tblW w:w="1371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3260"/>
        <w:gridCol w:w="3402"/>
        <w:gridCol w:w="3685"/>
      </w:tblGrid>
      <w:tr w:rsidR="006177C6" w:rsidRPr="00D76187" w14:paraId="2296BAB9" w14:textId="77777777" w:rsidTr="007B7FB2">
        <w:tc>
          <w:tcPr>
            <w:tcW w:w="1371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BA135B8" w14:textId="492D6626" w:rsidR="006177C6" w:rsidRPr="00D76187" w:rsidRDefault="006177C6" w:rsidP="007B7FB2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1B98C788" w14:textId="77777777" w:rsidTr="007B7FB2">
        <w:tc>
          <w:tcPr>
            <w:tcW w:w="33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B860DD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>Synchronized presenting complaints used in the study</w:t>
            </w:r>
          </w:p>
          <w:p w14:paraId="30CCF720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>(52 in total)</w:t>
            </w:r>
          </w:p>
          <w:p w14:paraId="4231453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835F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>MTS presenting complaints</w:t>
            </w:r>
          </w:p>
          <w:p w14:paraId="427B951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>(51 in total)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40C32" w14:textId="2D9889A8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>NTS presenting complaints</w:t>
            </w:r>
          </w:p>
          <w:p w14:paraId="0E24966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>(50 in total)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CAAEF1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SI presenting complaints </w:t>
            </w:r>
          </w:p>
          <w:p w14:paraId="34A43BD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b/>
                <w:sz w:val="20"/>
                <w:szCs w:val="20"/>
                <w:lang w:val="en-US"/>
              </w:rPr>
              <w:t>(83 in total)</w:t>
            </w:r>
          </w:p>
        </w:tc>
      </w:tr>
      <w:tr w:rsidR="006177C6" w:rsidRPr="00D76187" w14:paraId="3DB7A22D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B5BC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2. Abdominal pa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C19E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4. Abdominal pain in adults</w:t>
            </w:r>
          </w:p>
          <w:p w14:paraId="4729EF5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3. Abdominal pain in childre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F6FD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1. Abdominal pain in adults</w:t>
            </w:r>
          </w:p>
          <w:p w14:paraId="67033EE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0. Abdominal pain in childre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1516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9. Abdominal pain</w:t>
            </w:r>
          </w:p>
          <w:p w14:paraId="1BEBBCD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3. Suspected abdominal aneurysm</w:t>
            </w:r>
          </w:p>
        </w:tc>
      </w:tr>
      <w:tr w:rsidR="006177C6" w:rsidRPr="00D76187" w14:paraId="1F640E17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579AE" w14:textId="1FF56198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2. Abscesses </w:t>
            </w:r>
            <w:r w:rsidR="002E319F" w:rsidRPr="00D76187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 local infec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9E02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. Abscesses and local infec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A01A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D4AD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2. Wound infection</w:t>
            </w:r>
          </w:p>
          <w:p w14:paraId="6C5BF8C8" w14:textId="269891BD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4. Swelling</w:t>
            </w:r>
          </w:p>
        </w:tc>
      </w:tr>
      <w:tr w:rsidR="006177C6" w:rsidRPr="00D76187" w14:paraId="153EF59C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D3E87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1 Allergy, bites &amp; sting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4A76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. Allergy</w:t>
            </w:r>
          </w:p>
          <w:p w14:paraId="3826AC2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9. Bites and sting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8160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. Allergic reaction and sting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323E0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. Allergic reaction</w:t>
            </w:r>
          </w:p>
          <w:p w14:paraId="63642DD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1 Itches</w:t>
            </w:r>
          </w:p>
        </w:tc>
      </w:tr>
      <w:tr w:rsidR="006177C6" w:rsidRPr="00D76187" w14:paraId="5C8A678E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1221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6. Apparently drunk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66E1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6. Apparently drunk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AC4C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C886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77BF6679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3A800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4. Assaul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0D3A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4. Assaul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57F3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E6C5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0. Assault</w:t>
            </w:r>
          </w:p>
        </w:tc>
      </w:tr>
      <w:tr w:rsidR="006177C6" w:rsidRPr="00D76187" w14:paraId="07284443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B2F7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5. Back pa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987E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5. Back p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EA8C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7. Back pai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E365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2. Back pain</w:t>
            </w:r>
          </w:p>
        </w:tc>
      </w:tr>
      <w:tr w:rsidR="006177C6" w:rsidRPr="00D76187" w14:paraId="1AD4DDF8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F73D7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9. Behaving strangely or suicida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BCD1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9. Behaving strangel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8620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7. Behaving strangely or suicida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5322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4. Confused</w:t>
            </w:r>
          </w:p>
          <w:p w14:paraId="3C12084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6. Behaving strangely</w:t>
            </w:r>
          </w:p>
        </w:tc>
      </w:tr>
      <w:tr w:rsidR="006177C6" w:rsidRPr="00D76187" w14:paraId="048B3515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439D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3. Breast infec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B3F7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EED7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. Breast infect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9706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1CB7C9C2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0298A" w14:textId="17D0D06D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2. Bur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674D7" w14:textId="36C065A6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12. Burns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D308E" w14:textId="0E086620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9. Burn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C5FE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. Burns</w:t>
            </w:r>
          </w:p>
        </w:tc>
      </w:tr>
      <w:tr w:rsidR="006177C6" w:rsidRPr="00D76187" w14:paraId="53137D2A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3CAC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2. Chest pa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8049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2. Chest p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436AB" w14:textId="7342A4C6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35. </w:t>
            </w:r>
            <w:r w:rsidR="00A36DC4" w:rsidRPr="00D76187">
              <w:rPr>
                <w:rFonts w:ascii="Arial" w:hAnsi="Arial" w:cs="Arial"/>
                <w:sz w:val="20"/>
                <w:szCs w:val="20"/>
                <w:lang w:val="en-US"/>
              </w:rPr>
              <w:t>Thoracic pai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231F7" w14:textId="5E923DE3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56. </w:t>
            </w:r>
            <w:r w:rsidR="00A36DC4" w:rsidRPr="00D76187">
              <w:rPr>
                <w:rFonts w:ascii="Arial" w:hAnsi="Arial" w:cs="Arial"/>
                <w:sz w:val="20"/>
                <w:szCs w:val="20"/>
                <w:lang w:val="en-US"/>
              </w:rPr>
              <w:t>Thoracic pain</w:t>
            </w:r>
          </w:p>
        </w:tc>
      </w:tr>
      <w:tr w:rsidR="006177C6" w:rsidRPr="00D76187" w14:paraId="265E2BBF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5831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5. Collap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299C4" w14:textId="2B5D0CED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5. Collapse adul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1C59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8. Collaps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57C47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0. Collapse</w:t>
            </w:r>
          </w:p>
          <w:p w14:paraId="56FDB4F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0. Resuscitation</w:t>
            </w:r>
          </w:p>
          <w:p w14:paraId="5E1352D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5. Return of spontaneous circulation (ROSC)</w:t>
            </w:r>
          </w:p>
        </w:tc>
      </w:tr>
      <w:tr w:rsidR="006177C6" w:rsidRPr="00D76187" w14:paraId="71AEA366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0FAD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6. Constip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46D70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73F46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1. Constipat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3353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652965F2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F877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4. Cough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C294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9901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9. Coughin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8CA66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30381FD2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8EC47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8. Crying bab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D20D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8. Crying bab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1585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68BA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6. Crying baby</w:t>
            </w:r>
          </w:p>
        </w:tc>
      </w:tr>
      <w:tr w:rsidR="006177C6" w:rsidRPr="00D76187" w14:paraId="5ECAFBA4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97DD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0. Dental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CECE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0. Dental probl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85CD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6. Dental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F5E2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6. Jaw pain</w:t>
            </w:r>
          </w:p>
        </w:tc>
      </w:tr>
      <w:tr w:rsidR="006177C6" w:rsidRPr="00D76187" w14:paraId="6741C303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4B2B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7. Diabet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A200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7. Diabet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A9F4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3. Diabet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E3E1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1D5A9E6E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33A2E" w14:textId="5854B019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11. Diarrhea </w:t>
            </w:r>
            <w:r w:rsidR="00B24221"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BECB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1. Diarrhea and vomiting</w:t>
            </w:r>
          </w:p>
          <w:p w14:paraId="7DF55244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1EB7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4. Diarrhea</w:t>
            </w:r>
          </w:p>
          <w:p w14:paraId="129342A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. Vomitin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17F6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. Vomiting</w:t>
            </w:r>
          </w:p>
          <w:p w14:paraId="3B32424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3. Diarrhea</w:t>
            </w:r>
          </w:p>
          <w:p w14:paraId="1224804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9. Nausea</w:t>
            </w:r>
          </w:p>
        </w:tc>
      </w:tr>
      <w:tr w:rsidR="006177C6" w:rsidRPr="00D76187" w14:paraId="76ECCFA0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CABF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3. Dyspne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EF46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2. Shortness of breath in adults</w:t>
            </w:r>
          </w:p>
          <w:p w14:paraId="015412E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. Asthma</w:t>
            </w:r>
          </w:p>
          <w:p w14:paraId="1165F3D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1. Shortness of breath in childre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7993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8. Shortness of breath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D440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6. Dyspnea</w:t>
            </w:r>
          </w:p>
          <w:p w14:paraId="05B7CAD4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56619850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6183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8. Ear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B25B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8. Ear probl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3629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3. Ear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AAED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3. Ear problems</w:t>
            </w:r>
          </w:p>
        </w:tc>
      </w:tr>
      <w:tr w:rsidR="006177C6" w:rsidRPr="00D76187" w14:paraId="619EF51B" w14:textId="77777777" w:rsidTr="007B7FB2">
        <w:trPr>
          <w:trHeight w:val="85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D0FB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0. Exposure to chemical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1242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0. Exposure to chemical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5581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2504A" w14:textId="1FB77CE1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57BC9" w:rsidRPr="00D7618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. Inhalation trauma</w:t>
            </w:r>
          </w:p>
        </w:tc>
      </w:tr>
      <w:tr w:rsidR="006177C6" w:rsidRPr="00D76187" w14:paraId="5F172FC3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DFEE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8. Extremity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99613" w14:textId="6F67D7D9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18. </w:t>
            </w:r>
            <w:r w:rsidR="00B24221"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Extremity 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probl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F37C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. Arm problems</w:t>
            </w:r>
          </w:p>
          <w:p w14:paraId="14ABEE8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9. General/limb trauma</w:t>
            </w:r>
          </w:p>
          <w:p w14:paraId="22EAF9C7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. Leg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D125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1. Cast problems</w:t>
            </w:r>
          </w:p>
          <w:p w14:paraId="7836A07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7. Luxation</w:t>
            </w:r>
          </w:p>
          <w:p w14:paraId="62B82E1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7. Pain from extremity</w:t>
            </w:r>
          </w:p>
          <w:p w14:paraId="4ECDB95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7. Trauma arm</w:t>
            </w:r>
          </w:p>
          <w:p w14:paraId="454B4DC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8. Trauma leg</w:t>
            </w:r>
          </w:p>
          <w:p w14:paraId="74F31CE9" w14:textId="2675DCBF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59. Trauma </w:t>
            </w:r>
            <w:r w:rsidR="00A36DC4" w:rsidRPr="00D76187">
              <w:rPr>
                <w:rFonts w:ascii="Arial" w:hAnsi="Arial" w:cs="Arial"/>
                <w:sz w:val="20"/>
                <w:szCs w:val="20"/>
                <w:lang w:val="en-US"/>
              </w:rPr>
              <w:t>pelvis/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hip</w:t>
            </w:r>
          </w:p>
          <w:p w14:paraId="2DA90624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5. Trauma wrist/hand</w:t>
            </w:r>
          </w:p>
          <w:p w14:paraId="485D515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1. Trauma ankle/feet</w:t>
            </w:r>
          </w:p>
          <w:p w14:paraId="3F0674A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5. Finger injury</w:t>
            </w:r>
          </w:p>
          <w:p w14:paraId="75B5589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. Proven Deep Venous Thrombosis</w:t>
            </w:r>
          </w:p>
          <w:p w14:paraId="4915A99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76187">
              <w:rPr>
                <w:rFonts w:ascii="Arial" w:hAnsi="Arial" w:cs="Arial"/>
                <w:sz w:val="20"/>
                <w:szCs w:val="20"/>
              </w:rPr>
              <w:t>71. Vascular problems</w:t>
            </w:r>
          </w:p>
        </w:tc>
      </w:tr>
      <w:tr w:rsidR="006177C6" w:rsidRPr="00D76187" w14:paraId="21CB1C79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030F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7. Eye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4625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7. Eye probl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E0DF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2. Eye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369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2. Eye problems</w:t>
            </w:r>
          </w:p>
        </w:tc>
      </w:tr>
      <w:tr w:rsidR="006177C6" w:rsidRPr="00D76187" w14:paraId="68BA569B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015F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. Facial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76D8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 Facial probl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2F61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8. Facial trauma</w:t>
            </w:r>
          </w:p>
          <w:p w14:paraId="69C6D266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. Noseblee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864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0. Nosebleed</w:t>
            </w:r>
          </w:p>
          <w:p w14:paraId="2966D306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107FC420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978C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3. Fall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C8AB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3. Fall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38A4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D2EF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2. Falls</w:t>
            </w:r>
          </w:p>
        </w:tc>
      </w:tr>
      <w:tr w:rsidR="006177C6" w:rsidRPr="00D76187" w14:paraId="5F9B111C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3C5E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0. Feeling unwel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C3DA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. Unwell adult</w:t>
            </w:r>
          </w:p>
          <w:p w14:paraId="267630D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. Unwell chil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CAE0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7. Fever in adults</w:t>
            </w:r>
          </w:p>
          <w:p w14:paraId="75EC268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6. Fever in children</w:t>
            </w:r>
          </w:p>
          <w:p w14:paraId="7F8F7597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0. Neurological failure</w:t>
            </w:r>
          </w:p>
          <w:p w14:paraId="3D9F0CA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. Unwell adult</w:t>
            </w:r>
          </w:p>
          <w:p w14:paraId="19B45030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0. Unwell child</w:t>
            </w:r>
          </w:p>
          <w:p w14:paraId="3574F0C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15. Dizzines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66DCA" w14:textId="7DD08355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="009E3F15"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 Feeling unwell</w:t>
            </w:r>
          </w:p>
          <w:p w14:paraId="42EEDA9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. Amnesia</w:t>
            </w:r>
          </w:p>
          <w:p w14:paraId="60459904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2. Dehydration</w:t>
            </w:r>
          </w:p>
          <w:p w14:paraId="690C227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5 Dizziness</w:t>
            </w:r>
          </w:p>
          <w:p w14:paraId="119229C9" w14:textId="7EE2A280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17. </w:t>
            </w:r>
            <w:r w:rsidR="00831ED2"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Decreased 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EMV-score </w:t>
            </w:r>
          </w:p>
          <w:p w14:paraId="2F59CA9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7. Icterus</w:t>
            </w:r>
          </w:p>
          <w:p w14:paraId="22BE53D5" w14:textId="6F2E0CFF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33. Complaints </w:t>
            </w:r>
            <w:r w:rsidR="00D06D41" w:rsidRPr="00D76187">
              <w:rPr>
                <w:rFonts w:ascii="Arial" w:hAnsi="Arial" w:cs="Arial"/>
                <w:sz w:val="20"/>
                <w:szCs w:val="20"/>
                <w:lang w:val="en-US"/>
              </w:rPr>
              <w:t>after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 chemotherapy</w:t>
            </w:r>
          </w:p>
          <w:p w14:paraId="7AA2DCB4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5. Fever</w:t>
            </w:r>
          </w:p>
          <w:p w14:paraId="54F9ECC9" w14:textId="54B58DBE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36. Fever </w:t>
            </w:r>
            <w:r w:rsidR="00192A9D"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after 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chemotherapy</w:t>
            </w:r>
          </w:p>
          <w:p w14:paraId="12FDBD8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1. Low temperature</w:t>
            </w:r>
          </w:p>
          <w:p w14:paraId="2B5D9E9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3. Sepsis</w:t>
            </w:r>
          </w:p>
          <w:p w14:paraId="4199F4E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4. Shock</w:t>
            </w:r>
          </w:p>
          <w:p w14:paraId="4A55FB6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9. Neurological deficit</w:t>
            </w:r>
          </w:p>
        </w:tc>
      </w:tr>
      <w:tr w:rsidR="006177C6" w:rsidRPr="00D76187" w14:paraId="36C4372D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3A1E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6. Foreign bod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823B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6. Foreign bod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E1D4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2. Foreign bod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6472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1. Foreign body</w:t>
            </w:r>
          </w:p>
        </w:tc>
      </w:tr>
      <w:tr w:rsidR="006177C6" w:rsidRPr="00D76187" w14:paraId="0890803E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57FEF" w14:textId="540B9CA5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19. </w:t>
            </w:r>
            <w:r w:rsidR="009E3F15" w:rsidRPr="00D7618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Gastro-intestinal</w:t>
            </w:r>
            <w:r w:rsidR="009E3F15" w:rsidRPr="00D7618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 bleed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9AB5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9. Gastro-intestinal (GI) bleedin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F3FA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A176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. Bleeding</w:t>
            </w:r>
          </w:p>
          <w:p w14:paraId="4221930E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8. Gastro-intestinal bleeding</w:t>
            </w:r>
          </w:p>
          <w:p w14:paraId="1D134D7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0073C6C1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4771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1. Genital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A2393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1. Testicular p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36CE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7. Genital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6DEF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6F147BFD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C8F9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6. Headach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E480A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6. Headach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E6A18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0. Headach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8F8FB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4. Headache</w:t>
            </w:r>
          </w:p>
        </w:tc>
      </w:tr>
      <w:tr w:rsidR="006177C6" w:rsidRPr="00D76187" w14:paraId="2150CD5E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58BB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5. Implantable Cardioverter Defibrillator (ICD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D365C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B234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2. Implantable Cardioverter Defibrillator (ICD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5ACBD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22EF60D8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3489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1. Irritable chil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5BB74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1. Irritable chil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513C1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398F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9. Irritable child</w:t>
            </w:r>
          </w:p>
        </w:tc>
      </w:tr>
      <w:tr w:rsidR="006177C6" w:rsidRPr="00D76187" w14:paraId="1D34C2D6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30BA5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3. Limping chil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2963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3. Limping chil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A0E62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67AD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77C6" w:rsidRPr="00D76187" w14:paraId="77BCCDA4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34F1B" w14:textId="40D8A044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24. Major incident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E7D99" w14:textId="51893328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24. Major incidents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538A9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BA2AF" w14:textId="77777777" w:rsidR="006177C6" w:rsidRPr="00D76187" w:rsidRDefault="006177C6" w:rsidP="007B7FB2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9. Disaster</w:t>
            </w:r>
          </w:p>
        </w:tc>
      </w:tr>
      <w:tr w:rsidR="00C029E0" w:rsidRPr="00D76187" w14:paraId="205B87A6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93D80" w14:textId="5A45A9BD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64. </w:t>
            </w:r>
            <w:r w:rsidRPr="00D7618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jor</w:t>
            </w: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 traum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D97B8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5. Head injury</w:t>
            </w:r>
          </w:p>
          <w:p w14:paraId="7C02426F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6. Major trauma</w:t>
            </w:r>
          </w:p>
          <w:p w14:paraId="7DBB9F4C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4. Torso injury</w:t>
            </w:r>
          </w:p>
          <w:p w14:paraId="6BD912D7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B13EF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0. Abdominal trauma</w:t>
            </w:r>
          </w:p>
          <w:p w14:paraId="6C986BE6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2. Back trauma</w:t>
            </w:r>
          </w:p>
          <w:p w14:paraId="2E70399C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3. Head trauma</w:t>
            </w:r>
          </w:p>
          <w:p w14:paraId="01B4BCEB" w14:textId="225EF49C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4. Thorax traum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ABD78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2. Head trauma</w:t>
            </w:r>
          </w:p>
          <w:p w14:paraId="75A3724B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8. Thoracic trauma</w:t>
            </w:r>
          </w:p>
          <w:p w14:paraId="1A648EF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0. Abdominal trauma</w:t>
            </w:r>
          </w:p>
          <w:p w14:paraId="1ECCC2BE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7. Back trauma</w:t>
            </w:r>
          </w:p>
          <w:p w14:paraId="3057AAEC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6. Trauma torso</w:t>
            </w:r>
          </w:p>
          <w:p w14:paraId="2E44E68B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3. Unstable trauma</w:t>
            </w:r>
          </w:p>
          <w:p w14:paraId="244D2EED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3. Head injury</w:t>
            </w:r>
          </w:p>
          <w:p w14:paraId="0DC02BC3" w14:textId="400DF810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38. Multi trauma  </w:t>
            </w:r>
          </w:p>
        </w:tc>
      </w:tr>
      <w:tr w:rsidR="00C029E0" w:rsidRPr="00D76187" w14:paraId="5AE36849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A0404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3. Mental illnes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8D59B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3. Mental illnes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79870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FE791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8. Psychiatric disorder</w:t>
            </w:r>
          </w:p>
        </w:tc>
      </w:tr>
      <w:tr w:rsidR="00C029E0" w:rsidRPr="00D76187" w14:paraId="1780ED37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4A4B7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2. Near-drown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E568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0BA5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. Near-drownin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8B91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29E0" w:rsidRPr="00D76187" w14:paraId="1A54D514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90C41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5. Neck pa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7F91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5. Neck p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B111D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9. Neck problems</w:t>
            </w:r>
          </w:p>
          <w:p w14:paraId="386C5CC1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1. Neck traum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F1C1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64. Trauma neck</w:t>
            </w:r>
          </w:p>
        </w:tc>
      </w:tr>
      <w:tr w:rsidR="00C029E0" w:rsidRPr="00D76187" w14:paraId="3920DBEB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F2161" w14:textId="45E48CAE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9. Overdose and poison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05A28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9. Overdose and poisonin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F9B27" w14:textId="6BF5BE08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 xml:space="preserve">24. Intoxication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01349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0. Intoxication</w:t>
            </w:r>
          </w:p>
        </w:tc>
      </w:tr>
      <w:tr w:rsidR="00C029E0" w:rsidRPr="00D76187" w14:paraId="54ED0167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A19EB6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0. Palpita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28BE1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0. Palpita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CEF76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8. Palpitation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B489A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5. Palpitations</w:t>
            </w:r>
          </w:p>
        </w:tc>
      </w:tr>
      <w:tr w:rsidR="00C029E0" w:rsidRPr="00D76187" w14:paraId="03CFA58A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BB4DF" w14:textId="7DA73A1E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8. Per vaginum bleed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68A6F" w14:textId="1134AFD5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8. Per vaginum bleedin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97960" w14:textId="44CBE726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6. Per vaginum bleedin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2226E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29E0" w:rsidRPr="00D76187" w14:paraId="3558739C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E4EDD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1. Pregnancy/childbirth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442CF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1. Pregnanc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3E6D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4. Childbirth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B0E82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29E0" w:rsidRPr="00D76187" w14:paraId="02EF5B28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7EE1B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7. Rash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651C2" w14:textId="4D883C68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7. Ras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B520B" w14:textId="7E82333A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1. Skin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776A5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5. Skin abnormalities</w:t>
            </w:r>
          </w:p>
        </w:tc>
      </w:tr>
      <w:tr w:rsidR="00C029E0" w:rsidRPr="00D76187" w14:paraId="605539D9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8BE6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7. Rectal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C9FEE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02E46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6. Rectal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C11D6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29E0" w:rsidRPr="00D76187" w14:paraId="33B154AC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7E493" w14:textId="0C69DC3C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9. Seizur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8B4CA" w14:textId="7F2971E5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9. Seizu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C9DF8" w14:textId="75E5DA0A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3. Seizur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52535" w14:textId="409BEEC3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9. Seizure/convulsion</w:t>
            </w:r>
          </w:p>
        </w:tc>
      </w:tr>
      <w:tr w:rsidR="00C029E0" w:rsidRPr="00D76187" w14:paraId="2C7404C7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92475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. Self-har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86230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. Self-har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BA26F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32B61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29E0" w:rsidRPr="00D76187" w14:paraId="5088640B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80647" w14:textId="32011101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2. Sexually transmitted diseas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5D6A4" w14:textId="7344BA26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2. Sexually transmitted diseas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82D5D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1362E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29E0" w:rsidRPr="00D76187" w14:paraId="0C595230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2D1F7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0. Throat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DADA6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0. Sore thro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B86A2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5. Throat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8B9B5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32. Throat problems</w:t>
            </w:r>
          </w:p>
        </w:tc>
      </w:tr>
      <w:tr w:rsidR="00C029E0" w:rsidRPr="00D76187" w14:paraId="5E0CDE3A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B200F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7. Urinary proble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9879C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7. Urinary probl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4534B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5. Urinary problem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C6C8B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0. Urogenital problems</w:t>
            </w:r>
          </w:p>
          <w:p w14:paraId="63BCD38E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4. Drainage/Catheter problems</w:t>
            </w:r>
          </w:p>
        </w:tc>
      </w:tr>
      <w:tr w:rsidR="00C029E0" w:rsidRPr="00D76187" w14:paraId="05B59BB1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649A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. Worried par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3C1A4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. Worried paren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878BC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C9B11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29E0" w:rsidRPr="00D76187" w14:paraId="197C53E7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297D7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0. Wound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7D1F9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50. Wound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F0024" w14:textId="373C0423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9. Woun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5583F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3. Wound torso</w:t>
            </w:r>
          </w:p>
          <w:p w14:paraId="0D372EF3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1. Wound head</w:t>
            </w:r>
          </w:p>
          <w:p w14:paraId="1910CD63" w14:textId="1477764E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9. Wound pelvis/hip</w:t>
            </w:r>
          </w:p>
          <w:p w14:paraId="34A40FC7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7. Wound arm</w:t>
            </w:r>
          </w:p>
          <w:p w14:paraId="14FE23B5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78. Wound leg</w:t>
            </w:r>
          </w:p>
          <w:p w14:paraId="74AC8522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0. Abdominal wound</w:t>
            </w:r>
          </w:p>
        </w:tc>
      </w:tr>
      <w:tr w:rsidR="00C029E0" w:rsidRPr="00D76187" w14:paraId="67FCA4BE" w14:textId="77777777" w:rsidTr="007B7FB2">
        <w:tc>
          <w:tcPr>
            <w:tcW w:w="33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1AB83C8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85. Additiona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BEB78B5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382848E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1241C64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44. Transfer from other hospital</w:t>
            </w:r>
          </w:p>
          <w:p w14:paraId="71621C3D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4. Complaints after medical intervention</w:t>
            </w:r>
          </w:p>
          <w:p w14:paraId="5BE25049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22. Reassessment</w:t>
            </w:r>
          </w:p>
          <w:p w14:paraId="142EF1BD" w14:textId="77777777" w:rsidR="00C029E0" w:rsidRPr="00D76187" w:rsidRDefault="00C029E0" w:rsidP="00C029E0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187">
              <w:rPr>
                <w:rFonts w:ascii="Arial" w:hAnsi="Arial" w:cs="Arial"/>
                <w:sz w:val="20"/>
                <w:szCs w:val="20"/>
                <w:lang w:val="en-US"/>
              </w:rPr>
              <w:t>1. Abnormal laboratory results</w:t>
            </w:r>
          </w:p>
        </w:tc>
      </w:tr>
    </w:tbl>
    <w:p w14:paraId="682D4D0E" w14:textId="447502E8" w:rsidR="00C15B11" w:rsidRPr="00D76187" w:rsidRDefault="00C15B11" w:rsidP="00C15B11">
      <w:pPr>
        <w:pStyle w:val="Geenafstand"/>
        <w:rPr>
          <w:rFonts w:ascii="Arial" w:eastAsia="Calibri" w:hAnsi="Arial" w:cs="Arial"/>
          <w:sz w:val="20"/>
          <w:szCs w:val="20"/>
          <w:lang w:val="en-US"/>
        </w:rPr>
      </w:pPr>
      <w:r w:rsidRPr="00D7618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Legend: </w:t>
      </w:r>
      <w:r w:rsidRPr="00D76187">
        <w:rPr>
          <w:rFonts w:ascii="Arial" w:eastAsia="Calibri" w:hAnsi="Arial" w:cs="Arial"/>
          <w:sz w:val="20"/>
          <w:szCs w:val="20"/>
          <w:lang w:val="en-US"/>
        </w:rPr>
        <w:t>MTS = Manchester Triage System; NTS = Netherlands Triage System;</w:t>
      </w:r>
      <w:r w:rsidR="00424AB9" w:rsidRPr="00D76187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D76187">
        <w:rPr>
          <w:rFonts w:ascii="Arial" w:eastAsia="Calibri" w:hAnsi="Arial" w:cs="Arial"/>
          <w:sz w:val="20"/>
          <w:szCs w:val="20"/>
          <w:lang w:val="en-US"/>
        </w:rPr>
        <w:t>ESI = Emergency Severity Index, EMV score = Eye Motor Verbal-score</w:t>
      </w:r>
    </w:p>
    <w:p w14:paraId="78E74B6B" w14:textId="77777777" w:rsidR="006177C6" w:rsidRPr="00D76187" w:rsidRDefault="006177C6" w:rsidP="006177C6">
      <w:pPr>
        <w:rPr>
          <w:rFonts w:ascii="Arial" w:hAnsi="Arial" w:cs="Arial"/>
          <w:lang w:val="en-US"/>
        </w:rPr>
      </w:pPr>
    </w:p>
    <w:p w14:paraId="5C453B09" w14:textId="77777777" w:rsidR="006177C6" w:rsidRPr="00D76187" w:rsidRDefault="006177C6" w:rsidP="006177C6">
      <w:pPr>
        <w:rPr>
          <w:rFonts w:ascii="Arial" w:hAnsi="Arial" w:cs="Arial"/>
        </w:rPr>
      </w:pPr>
    </w:p>
    <w:p w14:paraId="37731C51" w14:textId="77777777" w:rsidR="002911B0" w:rsidRPr="00D76187" w:rsidRDefault="002911B0">
      <w:pPr>
        <w:rPr>
          <w:rFonts w:ascii="Arial" w:hAnsi="Arial" w:cs="Arial"/>
        </w:rPr>
      </w:pPr>
    </w:p>
    <w:sectPr w:rsidR="002911B0" w:rsidRPr="00D76187" w:rsidSect="00690E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C6"/>
    <w:rsid w:val="00170A46"/>
    <w:rsid w:val="00192A9D"/>
    <w:rsid w:val="00241D13"/>
    <w:rsid w:val="0025566A"/>
    <w:rsid w:val="002911B0"/>
    <w:rsid w:val="002E319F"/>
    <w:rsid w:val="003D2900"/>
    <w:rsid w:val="00424AB9"/>
    <w:rsid w:val="004818B3"/>
    <w:rsid w:val="004D2006"/>
    <w:rsid w:val="005F24EE"/>
    <w:rsid w:val="006177C6"/>
    <w:rsid w:val="006D5533"/>
    <w:rsid w:val="00831ED2"/>
    <w:rsid w:val="009E3F15"/>
    <w:rsid w:val="00A36DC4"/>
    <w:rsid w:val="00A57BC9"/>
    <w:rsid w:val="00B24221"/>
    <w:rsid w:val="00BC193E"/>
    <w:rsid w:val="00C029E0"/>
    <w:rsid w:val="00C02C72"/>
    <w:rsid w:val="00C15B11"/>
    <w:rsid w:val="00D06D41"/>
    <w:rsid w:val="00D76187"/>
    <w:rsid w:val="00DD5F4D"/>
    <w:rsid w:val="00E33524"/>
    <w:rsid w:val="00F36C1C"/>
    <w:rsid w:val="00F5436A"/>
    <w:rsid w:val="00FB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2C731"/>
  <w15:chartTrackingRefBased/>
  <w15:docId w15:val="{9FF0F669-1F50-4EFC-BAC7-D5099FAEB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177C6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177C6"/>
    <w:pPr>
      <w:spacing w:after="0" w:line="240" w:lineRule="auto"/>
    </w:pPr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177C6"/>
    <w:rPr>
      <w:lang w:val="en-GB"/>
    </w:rPr>
  </w:style>
  <w:style w:type="table" w:styleId="Tabelraster">
    <w:name w:val="Table Grid"/>
    <w:basedOn w:val="Standaardtabel"/>
    <w:uiPriority w:val="59"/>
    <w:rsid w:val="006177C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177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177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177C6"/>
    <w:rPr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24221"/>
    <w:pPr>
      <w:spacing w:after="0" w:line="240" w:lineRule="auto"/>
    </w:pPr>
    <w:rPr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43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436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0</Words>
  <Characters>4241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en, Marit van</dc:creator>
  <cp:keywords/>
  <dc:description/>
  <cp:lastModifiedBy>Marit van Wegen</cp:lastModifiedBy>
  <cp:revision>3</cp:revision>
  <dcterms:created xsi:type="dcterms:W3CDTF">2024-11-26T11:31:00Z</dcterms:created>
  <dcterms:modified xsi:type="dcterms:W3CDTF">2024-12-13T16:03:00Z</dcterms:modified>
</cp:coreProperties>
</file>